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E9C89C" w14:textId="38058E0F" w:rsidR="000729C6" w:rsidRDefault="003C5578">
      <w:r>
        <w:t>Supplemental</w:t>
      </w:r>
      <w:r>
        <w:rPr>
          <w:rFonts w:hint="eastAsia"/>
        </w:rPr>
        <w:t xml:space="preserve"> </w:t>
      </w:r>
      <w:r w:rsidR="00D16CF1">
        <w:t>F</w:t>
      </w:r>
      <w:r>
        <w:rPr>
          <w:rFonts w:hint="eastAsia"/>
        </w:rPr>
        <w:t>igure</w:t>
      </w:r>
      <w:r w:rsidR="00D16CF1">
        <w:t xml:space="preserve"> </w:t>
      </w:r>
      <w:r>
        <w:rPr>
          <w:rFonts w:hint="eastAsia"/>
        </w:rPr>
        <w:t>1</w:t>
      </w:r>
      <w:r w:rsidR="00D16CF1">
        <w:t>.</w:t>
      </w:r>
    </w:p>
    <w:p w14:paraId="090F9DC9" w14:textId="7D64D358" w:rsidR="003C5578" w:rsidRPr="00B47118" w:rsidRDefault="0009720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60288" behindDoc="1" locked="0" layoutInCell="1" allowOverlap="1" wp14:anchorId="21A7386E" wp14:editId="602806A1">
            <wp:simplePos x="0" y="0"/>
            <wp:positionH relativeFrom="column">
              <wp:posOffset>224155</wp:posOffset>
            </wp:positionH>
            <wp:positionV relativeFrom="paragraph">
              <wp:posOffset>101600</wp:posOffset>
            </wp:positionV>
            <wp:extent cx="4104640" cy="2962275"/>
            <wp:effectExtent l="0" t="0" r="0" b="9525"/>
            <wp:wrapTight wrapText="bothSides">
              <wp:wrapPolygon edited="0">
                <wp:start x="7920" y="0"/>
                <wp:lineTo x="4712" y="833"/>
                <wp:lineTo x="4110" y="1111"/>
                <wp:lineTo x="4110" y="2223"/>
                <wp:lineTo x="100" y="3334"/>
                <wp:lineTo x="100" y="3750"/>
                <wp:lineTo x="4010" y="4445"/>
                <wp:lineTo x="0" y="4584"/>
                <wp:lineTo x="0" y="17780"/>
                <wp:lineTo x="1203" y="18197"/>
                <wp:lineTo x="3509" y="20003"/>
                <wp:lineTo x="4010" y="20003"/>
                <wp:lineTo x="4010" y="21531"/>
                <wp:lineTo x="20450" y="21531"/>
                <wp:lineTo x="20551" y="20003"/>
                <wp:lineTo x="20450" y="13752"/>
                <wp:lineTo x="20150" y="11946"/>
                <wp:lineTo x="19749" y="11113"/>
                <wp:lineTo x="20250" y="8890"/>
                <wp:lineTo x="19849" y="5556"/>
                <wp:lineTo x="19348" y="4445"/>
                <wp:lineTo x="21453" y="3612"/>
                <wp:lineTo x="21453" y="2917"/>
                <wp:lineTo x="18947" y="2223"/>
                <wp:lineTo x="18746" y="0"/>
                <wp:lineTo x="7920" y="0"/>
              </wp:wrapPolygon>
            </wp:wrapTight>
            <wp:docPr id="1060076023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4640" cy="2962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F6601" w:rsidRPr="00B47118">
        <w:rPr>
          <w:rFonts w:ascii="Times New Roman" w:hAnsi="Times New Roman" w:cs="Times New Roman"/>
          <w:b/>
          <w:bCs/>
        </w:rPr>
        <w:t>A</w:t>
      </w:r>
    </w:p>
    <w:p w14:paraId="2F725ECA" w14:textId="1ED5AB3C" w:rsidR="00EF6601" w:rsidRDefault="00EF6601"/>
    <w:p w14:paraId="16CE3CEF" w14:textId="77777777" w:rsidR="00EF6601" w:rsidRDefault="00EF6601"/>
    <w:p w14:paraId="7B59306C" w14:textId="77777777" w:rsidR="00EF6601" w:rsidRDefault="00EF6601"/>
    <w:p w14:paraId="3684C14E" w14:textId="77777777" w:rsidR="00EF6601" w:rsidRDefault="00EF6601"/>
    <w:p w14:paraId="665D8496" w14:textId="77777777" w:rsidR="00EF6601" w:rsidRDefault="00EF6601"/>
    <w:p w14:paraId="20AB787A" w14:textId="77777777" w:rsidR="00EF6601" w:rsidRDefault="00EF6601"/>
    <w:p w14:paraId="575A6E96" w14:textId="77777777" w:rsidR="00EF6601" w:rsidRDefault="00EF6601"/>
    <w:p w14:paraId="23E4CACA" w14:textId="77777777" w:rsidR="00EF6601" w:rsidRDefault="00EF6601"/>
    <w:p w14:paraId="2BF09278" w14:textId="77777777" w:rsidR="00EF6601" w:rsidRDefault="00EF6601"/>
    <w:p w14:paraId="119E8261" w14:textId="77777777" w:rsidR="00EF6601" w:rsidRDefault="00EF6601"/>
    <w:p w14:paraId="5AECBEEC" w14:textId="77777777" w:rsidR="00EF6601" w:rsidRDefault="00EF6601"/>
    <w:p w14:paraId="5C6ECF15" w14:textId="77777777" w:rsidR="00097204" w:rsidRDefault="00097204"/>
    <w:p w14:paraId="270B642F" w14:textId="77777777" w:rsidR="00097204" w:rsidRDefault="00097204">
      <w:pPr>
        <w:rPr>
          <w:rFonts w:hint="eastAsia"/>
        </w:rPr>
      </w:pPr>
    </w:p>
    <w:p w14:paraId="160E5301" w14:textId="44680567" w:rsidR="00EF6601" w:rsidRPr="00B47118" w:rsidRDefault="00EF6601">
      <w:pPr>
        <w:rPr>
          <w:rFonts w:ascii="Times New Roman" w:hAnsi="Times New Roman" w:cs="Times New Roman"/>
          <w:b/>
          <w:bCs/>
        </w:rPr>
      </w:pPr>
      <w:r w:rsidRPr="00B47118">
        <w:rPr>
          <w:rFonts w:ascii="Times New Roman" w:hAnsi="Times New Roman" w:cs="Times New Roman"/>
          <w:b/>
          <w:bCs/>
        </w:rPr>
        <w:t>B</w:t>
      </w:r>
      <w:r w:rsidRPr="00B47118">
        <w:rPr>
          <w:rFonts w:ascii="Times New Roman" w:hAnsi="Times New Roman" w:cs="Times New Roman"/>
          <w:b/>
          <w:bCs/>
        </w:rPr>
        <w:t xml:space="preserve">　</w:t>
      </w:r>
      <w:r w:rsidRPr="00B47118"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59264" behindDoc="1" locked="0" layoutInCell="1" allowOverlap="1" wp14:anchorId="44C31A50" wp14:editId="2D27A153">
            <wp:simplePos x="0" y="0"/>
            <wp:positionH relativeFrom="column">
              <wp:posOffset>226695</wp:posOffset>
            </wp:positionH>
            <wp:positionV relativeFrom="paragraph">
              <wp:posOffset>8255</wp:posOffset>
            </wp:positionV>
            <wp:extent cx="4448175" cy="2204720"/>
            <wp:effectExtent l="0" t="0" r="0" b="0"/>
            <wp:wrapTight wrapText="bothSides">
              <wp:wrapPolygon edited="0">
                <wp:start x="2313" y="373"/>
                <wp:lineTo x="648" y="2613"/>
                <wp:lineTo x="93" y="3546"/>
                <wp:lineTo x="93" y="8772"/>
                <wp:lineTo x="925" y="9705"/>
                <wp:lineTo x="185" y="9705"/>
                <wp:lineTo x="93" y="17544"/>
                <wp:lineTo x="2683" y="18664"/>
                <wp:lineTo x="6475" y="18664"/>
                <wp:lineTo x="6475" y="19410"/>
                <wp:lineTo x="14708" y="19783"/>
                <wp:lineTo x="20166" y="19783"/>
                <wp:lineTo x="20259" y="19410"/>
                <wp:lineTo x="20629" y="18664"/>
                <wp:lineTo x="20629" y="3733"/>
                <wp:lineTo x="21276" y="1306"/>
                <wp:lineTo x="21184" y="373"/>
                <wp:lineTo x="2313" y="373"/>
              </wp:wrapPolygon>
            </wp:wrapTight>
            <wp:docPr id="74568805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8175" cy="2204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7ED5148" w14:textId="77777777" w:rsidR="00EF6601" w:rsidRDefault="00EF6601"/>
    <w:p w14:paraId="6D9F0C09" w14:textId="77777777" w:rsidR="00EF6601" w:rsidRDefault="00EF6601"/>
    <w:p w14:paraId="0208778E" w14:textId="77777777" w:rsidR="00EF6601" w:rsidRDefault="00EF6601"/>
    <w:p w14:paraId="207AD466" w14:textId="77777777" w:rsidR="00EF6601" w:rsidRDefault="00EF6601"/>
    <w:p w14:paraId="782961BF" w14:textId="77777777" w:rsidR="00EF6601" w:rsidRDefault="00EF6601"/>
    <w:p w14:paraId="68A07980" w14:textId="77777777" w:rsidR="00EF6601" w:rsidRDefault="00EF6601"/>
    <w:p w14:paraId="088657B5" w14:textId="77777777" w:rsidR="00EF6601" w:rsidRDefault="00EF6601"/>
    <w:p w14:paraId="2D12C266" w14:textId="77777777" w:rsidR="00EF6601" w:rsidRDefault="00EF6601"/>
    <w:p w14:paraId="177707C5" w14:textId="77777777" w:rsidR="00EF6601" w:rsidRDefault="00EF6601"/>
    <w:p w14:paraId="44F05ADB" w14:textId="77777777" w:rsidR="00EF6601" w:rsidRDefault="00EF6601"/>
    <w:p w14:paraId="502A0833" w14:textId="6B09408B" w:rsidR="003C5578" w:rsidRPr="003C5578" w:rsidRDefault="005305A5" w:rsidP="0078485C">
      <w:r>
        <w:t xml:space="preserve">The </w:t>
      </w:r>
      <w:r w:rsidR="003C5578" w:rsidRPr="003C5578">
        <w:t>Sassouni classification</w:t>
      </w:r>
      <w:r>
        <w:t>.</w:t>
      </w:r>
      <w:r w:rsidR="003C5578" w:rsidRPr="003C5578">
        <w:t xml:space="preserve"> (A). </w:t>
      </w:r>
      <w:r>
        <w:t xml:space="preserve">Description of </w:t>
      </w:r>
      <w:r w:rsidRPr="003C5578">
        <w:t xml:space="preserve">the </w:t>
      </w:r>
      <w:r>
        <w:t>S</w:t>
      </w:r>
      <w:r w:rsidRPr="003C5578">
        <w:t>assouni classification</w:t>
      </w:r>
      <w:r>
        <w:t xml:space="preserve"> system</w:t>
      </w:r>
      <w:r w:rsidR="00F14B15">
        <w:t xml:space="preserve"> and the number of patients in each group</w:t>
      </w:r>
      <w:r>
        <w:t>.</w:t>
      </w:r>
      <w:r w:rsidRPr="003C5578">
        <w:t xml:space="preserve"> </w:t>
      </w:r>
      <w:r>
        <w:t xml:space="preserve">(B). </w:t>
      </w:r>
      <w:r w:rsidR="003C5578" w:rsidRPr="003C5578">
        <w:t xml:space="preserve">Comparison of the </w:t>
      </w:r>
      <w:r w:rsidR="002C5ED8" w:rsidRPr="003C5578">
        <w:t>C</w:t>
      </w:r>
      <w:r>
        <w:t>ormack–</w:t>
      </w:r>
      <w:r w:rsidR="002C5ED8" w:rsidRPr="003C5578">
        <w:t>L</w:t>
      </w:r>
      <w:r>
        <w:t>ehane scores among the nine groups</w:t>
      </w:r>
      <w:r w:rsidR="00110306" w:rsidRPr="00110306">
        <w:t xml:space="preserve"> </w:t>
      </w:r>
      <w:r w:rsidR="00110306" w:rsidRPr="00EA4AB0">
        <w:t>using Fisher's exact test with Bonferroni correction</w:t>
      </w:r>
      <w:r>
        <w:t>.</w:t>
      </w:r>
      <w:r w:rsidR="003C5578" w:rsidRPr="003C5578">
        <w:t xml:space="preserve"> </w:t>
      </w:r>
      <w:proofErr w:type="spellStart"/>
      <w:r w:rsidR="003C5578" w:rsidRPr="003C5578">
        <w:rPr>
          <w:vertAlign w:val="superscript"/>
        </w:rPr>
        <w:t>a</w:t>
      </w:r>
      <w:r w:rsidR="003C5578" w:rsidRPr="003C5578">
        <w:t>Significant</w:t>
      </w:r>
      <w:proofErr w:type="spellEnd"/>
      <w:r w:rsidR="003C5578" w:rsidRPr="003C5578">
        <w:t xml:space="preserve"> differences (</w:t>
      </w:r>
      <w:r w:rsidR="003C5578" w:rsidRPr="003C5578">
        <w:rPr>
          <w:i/>
          <w:iCs/>
        </w:rPr>
        <w:t>P</w:t>
      </w:r>
      <w:r w:rsidR="003C5578" w:rsidRPr="003C5578">
        <w:t xml:space="preserve"> &lt; 0.05) </w:t>
      </w:r>
      <w:r w:rsidR="00454800">
        <w:t xml:space="preserve">in </w:t>
      </w:r>
      <w:r w:rsidR="0078485C" w:rsidRPr="0078485C">
        <w:t xml:space="preserve">the number of patients with CL grade 3 or 4 </w:t>
      </w:r>
      <w:r w:rsidR="003C5578" w:rsidRPr="003C5578">
        <w:t>were observed</w:t>
      </w:r>
      <w:r w:rsidR="00110306">
        <w:t xml:space="preserve"> between the Sassouni 5 group and the other </w:t>
      </w:r>
      <w:proofErr w:type="spellStart"/>
      <w:r w:rsidR="00110306">
        <w:t>Sassouni</w:t>
      </w:r>
      <w:proofErr w:type="spellEnd"/>
      <w:r w:rsidR="00110306">
        <w:t xml:space="preserve"> groups, indicating</w:t>
      </w:r>
      <w:r w:rsidR="00EA4AB0" w:rsidRPr="00EA4AB0">
        <w:t xml:space="preserve"> </w:t>
      </w:r>
      <w:proofErr w:type="spellStart"/>
      <w:r w:rsidR="00EA4AB0" w:rsidRPr="00EA4AB0">
        <w:t>Sassouni</w:t>
      </w:r>
      <w:proofErr w:type="spellEnd"/>
      <w:r w:rsidR="00EA4AB0" w:rsidRPr="00EA4AB0">
        <w:t xml:space="preserve"> 5 as a potential risk indicator for </w:t>
      </w:r>
      <w:r w:rsidR="007E4799">
        <w:t>difficult laryngoscopy</w:t>
      </w:r>
      <w:r w:rsidR="00EA4AB0" w:rsidRPr="00EA4AB0">
        <w:t>.</w:t>
      </w:r>
    </w:p>
    <w:p w14:paraId="666A7663" w14:textId="77777777" w:rsidR="003C5578" w:rsidRPr="003C5578" w:rsidRDefault="003C5578"/>
    <w:sectPr w:rsidR="003C5578" w:rsidRPr="003C557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75EFE7" w14:textId="77777777" w:rsidR="00E545CF" w:rsidRDefault="00E545CF" w:rsidP="002C5ED8">
      <w:r>
        <w:separator/>
      </w:r>
    </w:p>
  </w:endnote>
  <w:endnote w:type="continuationSeparator" w:id="0">
    <w:p w14:paraId="3B75DD14" w14:textId="77777777" w:rsidR="00E545CF" w:rsidRDefault="00E545CF" w:rsidP="002C5E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892AE3" w14:textId="77777777" w:rsidR="00E545CF" w:rsidRDefault="00E545CF" w:rsidP="002C5ED8">
      <w:r>
        <w:separator/>
      </w:r>
    </w:p>
  </w:footnote>
  <w:footnote w:type="continuationSeparator" w:id="0">
    <w:p w14:paraId="44461ED9" w14:textId="77777777" w:rsidR="00E545CF" w:rsidRDefault="00E545CF" w:rsidP="002C5E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7c0MbM0tTAxNDcyNTVR0lEKTi0uzszPAykwqQUA3t0EjiwAAAA="/>
  </w:docVars>
  <w:rsids>
    <w:rsidRoot w:val="003C5578"/>
    <w:rsid w:val="000241F3"/>
    <w:rsid w:val="000337DD"/>
    <w:rsid w:val="000729C6"/>
    <w:rsid w:val="00097204"/>
    <w:rsid w:val="000F7C2F"/>
    <w:rsid w:val="00110306"/>
    <w:rsid w:val="00122F8B"/>
    <w:rsid w:val="001B5BFB"/>
    <w:rsid w:val="00236F5D"/>
    <w:rsid w:val="002949A3"/>
    <w:rsid w:val="002A2901"/>
    <w:rsid w:val="002C5ED8"/>
    <w:rsid w:val="00301F19"/>
    <w:rsid w:val="00304FA5"/>
    <w:rsid w:val="00313A55"/>
    <w:rsid w:val="003A4E51"/>
    <w:rsid w:val="003C5578"/>
    <w:rsid w:val="003F4EDC"/>
    <w:rsid w:val="00442943"/>
    <w:rsid w:val="00454800"/>
    <w:rsid w:val="00480707"/>
    <w:rsid w:val="004F0E59"/>
    <w:rsid w:val="005305A5"/>
    <w:rsid w:val="005B43E2"/>
    <w:rsid w:val="005C4443"/>
    <w:rsid w:val="005E6635"/>
    <w:rsid w:val="005E6E88"/>
    <w:rsid w:val="00681531"/>
    <w:rsid w:val="006876C8"/>
    <w:rsid w:val="006D091D"/>
    <w:rsid w:val="007230AE"/>
    <w:rsid w:val="0078485C"/>
    <w:rsid w:val="007B6B69"/>
    <w:rsid w:val="007E4799"/>
    <w:rsid w:val="00865D7C"/>
    <w:rsid w:val="008717C4"/>
    <w:rsid w:val="00877AF8"/>
    <w:rsid w:val="008C1384"/>
    <w:rsid w:val="008D4432"/>
    <w:rsid w:val="00917211"/>
    <w:rsid w:val="00921333"/>
    <w:rsid w:val="00935C05"/>
    <w:rsid w:val="00965EB3"/>
    <w:rsid w:val="0098455D"/>
    <w:rsid w:val="009C3862"/>
    <w:rsid w:val="009C578A"/>
    <w:rsid w:val="00A0525F"/>
    <w:rsid w:val="00A22577"/>
    <w:rsid w:val="00A47EC6"/>
    <w:rsid w:val="00B47118"/>
    <w:rsid w:val="00B92C9F"/>
    <w:rsid w:val="00BA5D8B"/>
    <w:rsid w:val="00BE0176"/>
    <w:rsid w:val="00C80078"/>
    <w:rsid w:val="00C97534"/>
    <w:rsid w:val="00D16CF1"/>
    <w:rsid w:val="00D63C33"/>
    <w:rsid w:val="00D66DB2"/>
    <w:rsid w:val="00D74123"/>
    <w:rsid w:val="00D856DC"/>
    <w:rsid w:val="00D9083E"/>
    <w:rsid w:val="00E45C43"/>
    <w:rsid w:val="00E545CF"/>
    <w:rsid w:val="00E92A51"/>
    <w:rsid w:val="00EA4AB0"/>
    <w:rsid w:val="00EC1940"/>
    <w:rsid w:val="00EF6601"/>
    <w:rsid w:val="00F14B15"/>
    <w:rsid w:val="00F45D15"/>
    <w:rsid w:val="00FC5332"/>
    <w:rsid w:val="00FE0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51E95C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C557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C55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C557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C557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C557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C557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C557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C557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C557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C557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C557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3C5578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3C557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3C557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3C557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3C557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3C557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3C557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3C557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3C55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C557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3C557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C557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3C557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C5578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3C557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C55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3C5578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C5578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2C5ED8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2C5ED8"/>
  </w:style>
  <w:style w:type="paragraph" w:styleId="ac">
    <w:name w:val="footer"/>
    <w:basedOn w:val="a"/>
    <w:link w:val="ad"/>
    <w:uiPriority w:val="99"/>
    <w:unhideWhenUsed/>
    <w:rsid w:val="002C5ED8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2C5ED8"/>
  </w:style>
  <w:style w:type="paragraph" w:styleId="ae">
    <w:name w:val="Revision"/>
    <w:hidden/>
    <w:uiPriority w:val="99"/>
    <w:semiHidden/>
    <w:rsid w:val="00D16CF1"/>
  </w:style>
  <w:style w:type="character" w:styleId="af">
    <w:name w:val="annotation reference"/>
    <w:basedOn w:val="a0"/>
    <w:uiPriority w:val="99"/>
    <w:semiHidden/>
    <w:unhideWhenUsed/>
    <w:rsid w:val="005305A5"/>
    <w:rPr>
      <w:sz w:val="16"/>
      <w:szCs w:val="16"/>
    </w:rPr>
  </w:style>
  <w:style w:type="paragraph" w:styleId="af0">
    <w:name w:val="annotation text"/>
    <w:basedOn w:val="a"/>
    <w:link w:val="af1"/>
    <w:uiPriority w:val="99"/>
    <w:unhideWhenUsed/>
    <w:rsid w:val="005305A5"/>
    <w:rPr>
      <w:sz w:val="20"/>
      <w:szCs w:val="20"/>
    </w:rPr>
  </w:style>
  <w:style w:type="character" w:customStyle="1" w:styleId="af1">
    <w:name w:val="コメント文字列 (文字)"/>
    <w:basedOn w:val="a0"/>
    <w:link w:val="af0"/>
    <w:uiPriority w:val="99"/>
    <w:rsid w:val="005305A5"/>
    <w:rPr>
      <w:sz w:val="20"/>
      <w:szCs w:val="20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5305A5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5305A5"/>
    <w:rPr>
      <w:b/>
      <w:bCs/>
      <w:sz w:val="20"/>
      <w:szCs w:val="20"/>
    </w:rPr>
  </w:style>
  <w:style w:type="paragraph" w:styleId="af4">
    <w:name w:val="Balloon Text"/>
    <w:basedOn w:val="a"/>
    <w:link w:val="af5"/>
    <w:uiPriority w:val="99"/>
    <w:semiHidden/>
    <w:unhideWhenUsed/>
    <w:rsid w:val="005B43E2"/>
    <w:rPr>
      <w:rFonts w:ascii="Meiryo UI" w:eastAsia="Meiryo UI"/>
      <w:sz w:val="18"/>
      <w:szCs w:val="18"/>
    </w:rPr>
  </w:style>
  <w:style w:type="character" w:customStyle="1" w:styleId="af5">
    <w:name w:val="吹き出し (文字)"/>
    <w:basedOn w:val="a0"/>
    <w:link w:val="af4"/>
    <w:uiPriority w:val="99"/>
    <w:semiHidden/>
    <w:rsid w:val="005B43E2"/>
    <w:rPr>
      <w:rFonts w:ascii="Meiryo UI" w:eastAsia="Meiryo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42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6FFE04-DDE0-42E6-99A0-B8658BA2DF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58</Characters>
  <Application>Microsoft Office Word</Application>
  <DocSecurity>0</DocSecurity>
  <Lines>3</Lines>
  <Paragraphs>1</Paragraphs>
  <ScaleCrop>false</ScaleCrop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2-02T06:07:00Z</dcterms:created>
  <dcterms:modified xsi:type="dcterms:W3CDTF">2025-02-02T06:07:00Z</dcterms:modified>
</cp:coreProperties>
</file>